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35ED" w:rsidRPr="001F5C4A" w:rsidRDefault="003F35ED" w:rsidP="003F35E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0C247F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0C247F">
        <w:rPr>
          <w:rFonts w:ascii="Times New Roman" w:hAnsi="Times New Roman" w:cs="Times New Roman"/>
          <w:b/>
          <w:sz w:val="24"/>
          <w:szCs w:val="24"/>
        </w:rPr>
        <w:t>able S1</w:t>
      </w:r>
      <w:r w:rsidRPr="00BA191D">
        <w:rPr>
          <w:rFonts w:ascii="Times New Roman" w:hAnsi="Times New Roman" w:cs="Times New Roman"/>
          <w:sz w:val="24"/>
          <w:szCs w:val="24"/>
        </w:rPr>
        <w:t xml:space="preserve"> </w:t>
      </w:r>
      <w:r w:rsidRPr="001F5C4A">
        <w:rPr>
          <w:rFonts w:ascii="Times New Roman" w:hAnsi="Times New Roman" w:cs="Times New Roman"/>
          <w:sz w:val="24"/>
          <w:szCs w:val="24"/>
        </w:rPr>
        <w:t>Docking scores (-log(K</w:t>
      </w:r>
      <w:r w:rsidRPr="001F5C4A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1F5C4A">
        <w:rPr>
          <w:rFonts w:ascii="Times New Roman" w:hAnsi="Times New Roman" w:cs="Times New Roman"/>
          <w:sz w:val="24"/>
          <w:szCs w:val="24"/>
        </w:rPr>
        <w:t>)) of compound D347-2761 to wild type c-Myc/Max or single-mutated proteins</w:t>
      </w:r>
      <w:r>
        <w:rPr>
          <w:rFonts w:ascii="Times New Roman" w:hAnsi="Times New Roman" w:cs="Times New Roman"/>
          <w:sz w:val="24"/>
          <w:szCs w:val="24"/>
        </w:rPr>
        <w:t xml:space="preserve"> obtained from molecular docking studies</w:t>
      </w:r>
      <w:r w:rsidRPr="001F5C4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"/>
        <w:gridCol w:w="599"/>
        <w:gridCol w:w="775"/>
        <w:gridCol w:w="775"/>
        <w:gridCol w:w="710"/>
        <w:gridCol w:w="753"/>
        <w:gridCol w:w="775"/>
        <w:gridCol w:w="775"/>
        <w:gridCol w:w="763"/>
        <w:gridCol w:w="753"/>
        <w:gridCol w:w="746"/>
      </w:tblGrid>
      <w:tr w:rsidR="003F35ED" w:rsidRPr="001F5C4A" w:rsidTr="00645368"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3F35ED" w:rsidRPr="001F5C4A" w:rsidRDefault="003F35ED" w:rsidP="006453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</w:tcPr>
          <w:p w:rsidR="003F35ED" w:rsidRPr="001F5C4A" w:rsidRDefault="003F35ED" w:rsidP="006453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C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1F5C4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ild </w:t>
            </w:r>
            <w:r w:rsidRPr="001F5C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3F35ED" w:rsidRPr="001F5C4A" w:rsidRDefault="003F35ED" w:rsidP="006453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C4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1F5C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A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3F35ED" w:rsidRPr="001F5C4A" w:rsidRDefault="003F35ED" w:rsidP="006453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C4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2</w:t>
            </w:r>
            <w:r w:rsidRPr="001F5C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A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:rsidR="003F35ED" w:rsidRPr="001F5C4A" w:rsidRDefault="003F35ED" w:rsidP="006453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C4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218A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:rsidR="003F35ED" w:rsidRPr="001F5C4A" w:rsidRDefault="003F35ED" w:rsidP="006453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C4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F222A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3F35ED" w:rsidRPr="001F5C4A" w:rsidRDefault="003F35ED" w:rsidP="006453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C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39A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3F35ED" w:rsidRPr="001F5C4A" w:rsidRDefault="003F35ED" w:rsidP="006453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C4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914A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:rsidR="003F35ED" w:rsidRPr="001F5C4A" w:rsidRDefault="003F35ED" w:rsidP="006453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C4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L917A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:rsidR="003F35ED" w:rsidRPr="001F5C4A" w:rsidRDefault="003F35ED" w:rsidP="006453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C4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F</w:t>
            </w:r>
            <w:r w:rsidRPr="001F5C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1A</w:t>
            </w:r>
          </w:p>
        </w:tc>
        <w:tc>
          <w:tcPr>
            <w:tcW w:w="221" w:type="dxa"/>
            <w:tcBorders>
              <w:top w:val="single" w:sz="4" w:space="0" w:color="auto"/>
              <w:bottom w:val="single" w:sz="4" w:space="0" w:color="auto"/>
            </w:tcBorders>
          </w:tcPr>
          <w:p w:rsidR="003F35ED" w:rsidRPr="001F5C4A" w:rsidRDefault="003F35ED" w:rsidP="006453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C4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K</w:t>
            </w:r>
            <w:r w:rsidRPr="001F5C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9A</w:t>
            </w:r>
          </w:p>
        </w:tc>
      </w:tr>
      <w:tr w:rsidR="003F35ED" w:rsidRPr="001F5C4A" w:rsidTr="00645368">
        <w:tc>
          <w:tcPr>
            <w:tcW w:w="947" w:type="dxa"/>
            <w:tcBorders>
              <w:top w:val="single" w:sz="4" w:space="0" w:color="auto"/>
            </w:tcBorders>
          </w:tcPr>
          <w:p w:rsidR="003F35ED" w:rsidRPr="001F5C4A" w:rsidRDefault="003F35ED" w:rsidP="006453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C4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</w:t>
            </w:r>
            <w:r w:rsidRPr="001F5C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king</w:t>
            </w:r>
          </w:p>
          <w:p w:rsidR="003F35ED" w:rsidRPr="001F5C4A" w:rsidRDefault="003F35ED" w:rsidP="006453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5C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632" w:type="dxa"/>
            <w:tcBorders>
              <w:top w:val="single" w:sz="4" w:space="0" w:color="auto"/>
            </w:tcBorders>
          </w:tcPr>
          <w:p w:rsidR="003F35ED" w:rsidRPr="001F5C4A" w:rsidRDefault="003F35ED" w:rsidP="006453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3F35ED" w:rsidRPr="001F5C4A" w:rsidRDefault="003F35ED" w:rsidP="006453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41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3F35ED" w:rsidRPr="001F5C4A" w:rsidRDefault="003F35ED" w:rsidP="006453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:rsidR="003F35ED" w:rsidRPr="001F5C4A" w:rsidRDefault="003F35ED" w:rsidP="006453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74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3F35ED" w:rsidRPr="001F5C4A" w:rsidRDefault="003F35ED" w:rsidP="006453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3F35ED" w:rsidRPr="001F5C4A" w:rsidRDefault="003F35ED" w:rsidP="006453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3F35ED" w:rsidRPr="001F5C4A" w:rsidRDefault="003F35ED" w:rsidP="006453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3F35ED" w:rsidRPr="001F5C4A" w:rsidRDefault="003F35ED" w:rsidP="006453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3F35ED" w:rsidRPr="001F5C4A" w:rsidRDefault="003F35ED" w:rsidP="006453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221" w:type="dxa"/>
            <w:tcBorders>
              <w:top w:val="single" w:sz="4" w:space="0" w:color="auto"/>
            </w:tcBorders>
          </w:tcPr>
          <w:p w:rsidR="003F35ED" w:rsidRPr="001F5C4A" w:rsidRDefault="003F35ED" w:rsidP="006453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</w:tr>
    </w:tbl>
    <w:p w:rsidR="003F35ED" w:rsidRDefault="003F35ED" w:rsidP="003F35ED">
      <w:pPr>
        <w:rPr>
          <w:rFonts w:ascii="Times New Roman" w:hAnsi="Times New Roman" w:cs="Times New Roman"/>
          <w:color w:val="000000"/>
          <w:sz w:val="24"/>
          <w:szCs w:val="24"/>
        </w:rPr>
      </w:pPr>
    </w:p>
    <w:bookmarkEnd w:id="0"/>
    <w:p w:rsidR="00603888" w:rsidRDefault="00603888"/>
    <w:sectPr w:rsidR="006038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659C" w:rsidRDefault="0079659C" w:rsidP="003F35ED">
      <w:r>
        <w:separator/>
      </w:r>
    </w:p>
  </w:endnote>
  <w:endnote w:type="continuationSeparator" w:id="0">
    <w:p w:rsidR="0079659C" w:rsidRDefault="0079659C" w:rsidP="003F35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659C" w:rsidRDefault="0079659C" w:rsidP="003F35ED">
      <w:r>
        <w:separator/>
      </w:r>
    </w:p>
  </w:footnote>
  <w:footnote w:type="continuationSeparator" w:id="0">
    <w:p w:rsidR="0079659C" w:rsidRDefault="0079659C" w:rsidP="003F35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293"/>
    <w:rsid w:val="003F35ED"/>
    <w:rsid w:val="00471E9E"/>
    <w:rsid w:val="004B547B"/>
    <w:rsid w:val="00603888"/>
    <w:rsid w:val="0079659C"/>
    <w:rsid w:val="00B02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003EC0B-D7AB-4F96-9F37-B609D1671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5ED"/>
    <w:pPr>
      <w:widowControl w:val="0"/>
      <w:jc w:val="both"/>
    </w:pPr>
    <w:rPr>
      <w:rFonts w:ascii="Calibri" w:eastAsia="SimSun" w:hAnsi="Calibri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35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35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35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35ED"/>
    <w:rPr>
      <w:sz w:val="18"/>
      <w:szCs w:val="18"/>
    </w:rPr>
  </w:style>
  <w:style w:type="table" w:styleId="TableGrid">
    <w:name w:val="Table Grid"/>
    <w:basedOn w:val="TableNormal"/>
    <w:uiPriority w:val="39"/>
    <w:rsid w:val="003F35E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aroline Rubince G.</cp:lastModifiedBy>
  <cp:revision>3</cp:revision>
  <dcterms:created xsi:type="dcterms:W3CDTF">2022-03-16T07:01:00Z</dcterms:created>
  <dcterms:modified xsi:type="dcterms:W3CDTF">2022-04-02T12:48:00Z</dcterms:modified>
</cp:coreProperties>
</file>